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95B53" w14:textId="77777777" w:rsidR="00C816F6" w:rsidRPr="00C816F6" w:rsidRDefault="00C816F6" w:rsidP="00C816F6">
      <w:pPr>
        <w:adjustRightInd w:val="0"/>
        <w:snapToGrid w:val="0"/>
        <w:spacing w:beforeLines="50" w:before="156"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C816F6"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 w:rsidRPr="00C816F6">
        <w:rPr>
          <w:rFonts w:ascii="Times New Roman" w:hAnsi="Times New Roman" w:cs="Times New Roman"/>
          <w:b/>
          <w:bCs/>
          <w:sz w:val="32"/>
          <w:szCs w:val="32"/>
        </w:rPr>
        <w:t>upplementary Materials</w:t>
      </w:r>
    </w:p>
    <w:p w14:paraId="4918ABF3" w14:textId="3EA13909" w:rsidR="00C816F6" w:rsidRPr="00C816F6" w:rsidRDefault="00C816F6" w:rsidP="00C816F6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7B2A0B">
        <w:rPr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E5C01">
        <w:rPr>
          <w:rFonts w:ascii="Times New Roman" w:hAnsi="Times New Roman" w:cs="Times New Roman"/>
          <w:sz w:val="24"/>
          <w:szCs w:val="24"/>
        </w:rPr>
        <w:t>Primer Sequence Table</w:t>
      </w:r>
    </w:p>
    <w:tbl>
      <w:tblPr>
        <w:tblStyle w:val="a7"/>
        <w:tblW w:w="82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698"/>
        <w:gridCol w:w="4111"/>
      </w:tblGrid>
      <w:tr w:rsidR="001E7AB0" w:rsidRPr="00FB0F39" w14:paraId="636BF9E2" w14:textId="77777777" w:rsidTr="00AC0DDD">
        <w:trPr>
          <w:trHeight w:val="454"/>
        </w:trPr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63F76D" w14:textId="77777777" w:rsidR="001E7AB0" w:rsidRPr="00FB0F39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B0F39">
              <w:rPr>
                <w:rFonts w:ascii="Times New Roman" w:hAnsi="Times New Roman" w:cs="Times New Roman"/>
                <w:b/>
                <w:bCs/>
                <w:sz w:val="22"/>
              </w:rPr>
              <w:t>Gene</w:t>
            </w:r>
          </w:p>
        </w:tc>
        <w:tc>
          <w:tcPr>
            <w:tcW w:w="26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17E438" w14:textId="77777777" w:rsidR="001E7AB0" w:rsidRPr="00FB0F39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B0F39">
              <w:rPr>
                <w:rFonts w:ascii="Times New Roman" w:hAnsi="Times New Roman" w:cs="Times New Roman"/>
                <w:b/>
                <w:bCs/>
                <w:sz w:val="22"/>
              </w:rPr>
              <w:t>Gene accession no.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9B0717" w14:textId="77777777" w:rsidR="001E7AB0" w:rsidRPr="00FB0F39" w:rsidRDefault="001E7AB0" w:rsidP="002F3F31">
            <w:pPr>
              <w:widowControl/>
              <w:ind w:firstLineChars="200" w:firstLine="44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B0F39">
              <w:rPr>
                <w:rFonts w:ascii="Times New Roman" w:hAnsi="Times New Roman" w:cs="Times New Roman"/>
                <w:b/>
                <w:bCs/>
                <w:sz w:val="22"/>
              </w:rPr>
              <w:t>Primer sequence (5’-3’)</w:t>
            </w:r>
          </w:p>
        </w:tc>
      </w:tr>
      <w:tr w:rsidR="001E7AB0" w:rsidRPr="009D5D44" w14:paraId="61B240D8" w14:textId="77777777" w:rsidTr="00AC0DDD">
        <w:trPr>
          <w:trHeight w:val="454"/>
        </w:trPr>
        <w:tc>
          <w:tcPr>
            <w:tcW w:w="1413" w:type="dxa"/>
            <w:tcBorders>
              <w:top w:val="single" w:sz="12" w:space="0" w:color="auto"/>
              <w:bottom w:val="nil"/>
            </w:tcBorders>
            <w:vAlign w:val="center"/>
          </w:tcPr>
          <w:p w14:paraId="405E4F1C" w14:textId="533F4AEC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Cx43</w:t>
            </w:r>
            <w:r w:rsidR="009A1064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9A1064">
              <w:rPr>
                <w:rFonts w:ascii="Times New Roman" w:hAnsi="Times New Roman" w:cs="Times New Roman"/>
                <w:szCs w:val="21"/>
              </w:rPr>
              <w:t>GJA1)</w:t>
            </w:r>
          </w:p>
        </w:tc>
        <w:tc>
          <w:tcPr>
            <w:tcW w:w="2698" w:type="dxa"/>
            <w:tcBorders>
              <w:top w:val="single" w:sz="12" w:space="0" w:color="auto"/>
              <w:bottom w:val="nil"/>
            </w:tcBorders>
            <w:vAlign w:val="center"/>
          </w:tcPr>
          <w:p w14:paraId="7D0DB03F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M_000165.5</w:t>
            </w:r>
          </w:p>
        </w:tc>
        <w:tc>
          <w:tcPr>
            <w:tcW w:w="4111" w:type="dxa"/>
            <w:tcBorders>
              <w:top w:val="single" w:sz="12" w:space="0" w:color="auto"/>
              <w:bottom w:val="nil"/>
            </w:tcBorders>
            <w:vAlign w:val="center"/>
          </w:tcPr>
          <w:p w14:paraId="112F613E" w14:textId="77777777" w:rsidR="001E7AB0" w:rsidRPr="009D5D44" w:rsidRDefault="001E7AB0" w:rsidP="002F3F3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F: CTGAGTGCCTGAACTTGCCT</w:t>
            </w:r>
          </w:p>
        </w:tc>
      </w:tr>
      <w:tr w:rsidR="001E7AB0" w:rsidRPr="009D5D44" w14:paraId="7D95187A" w14:textId="77777777" w:rsidTr="00AC0DDD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0E6E7696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(human)</w:t>
            </w: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3EC82359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F00D26B" w14:textId="77777777" w:rsidR="001E7AB0" w:rsidRPr="009D5D44" w:rsidRDefault="001E7AB0" w:rsidP="002F3F3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R: CTGGGCACCACTCTTTTGC</w:t>
            </w:r>
          </w:p>
        </w:tc>
      </w:tr>
      <w:tr w:rsidR="001E7AB0" w:rsidRPr="009D5D44" w14:paraId="3037E3A8" w14:textId="77777777" w:rsidTr="00AC0DDD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5BD8F6B5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IL-1β</w:t>
            </w: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2D7D574B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M_000576.3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3C8AB469" w14:textId="77777777" w:rsidR="001E7AB0" w:rsidRPr="009D5D44" w:rsidRDefault="001E7AB0" w:rsidP="002F3F3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9D5D44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GATATGGAGCAACAAGTGG</w:t>
            </w:r>
          </w:p>
        </w:tc>
      </w:tr>
      <w:tr w:rsidR="001E7AB0" w:rsidRPr="009D5D44" w14:paraId="29E3F558" w14:textId="77777777" w:rsidTr="00AC0DDD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6B2570C1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(human)</w:t>
            </w: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16639C52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670A12D" w14:textId="77777777" w:rsidR="001E7AB0" w:rsidRPr="009D5D44" w:rsidRDefault="001E7AB0" w:rsidP="002F3F3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9D5D44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TGTACCAGTTGGGGAACTG</w:t>
            </w:r>
          </w:p>
        </w:tc>
      </w:tr>
      <w:tr w:rsidR="001E7AB0" w:rsidRPr="009D5D44" w14:paraId="550A5F10" w14:textId="77777777" w:rsidTr="00AC0DDD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2947FB13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IL-6</w:t>
            </w: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4977D407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M_000600.5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50DFF5D" w14:textId="77777777" w:rsidR="001E7AB0" w:rsidRPr="009D5D44" w:rsidRDefault="001E7AB0" w:rsidP="002F3F3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F:</w:t>
            </w:r>
            <w:r w:rsidRPr="009D5D44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GGCGCCTTCGGTCCAGTTGC</w:t>
            </w:r>
          </w:p>
        </w:tc>
      </w:tr>
      <w:tr w:rsidR="001E7AB0" w:rsidRPr="009D5D44" w14:paraId="73D31788" w14:textId="77777777" w:rsidTr="00AC0DDD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09EDBF35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(human)</w:t>
            </w: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00CD184B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729A606" w14:textId="77777777" w:rsidR="001E7AB0" w:rsidRPr="009D5D44" w:rsidRDefault="001E7AB0" w:rsidP="002F3F3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R:</w:t>
            </w:r>
            <w:r w:rsidRPr="009D5D44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AACCCCATCGCCAAGCCTACCC</w:t>
            </w:r>
          </w:p>
        </w:tc>
      </w:tr>
      <w:tr w:rsidR="001E7AB0" w:rsidRPr="009D5D44" w14:paraId="745A5E72" w14:textId="77777777" w:rsidTr="00AC0DDD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043AC288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TNF-α</w:t>
            </w: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5D459446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M_000594.4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1563C76" w14:textId="77777777" w:rsidR="001E7AB0" w:rsidRPr="009D5D44" w:rsidRDefault="001E7AB0" w:rsidP="002F3F3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F:</w:t>
            </w:r>
            <w:r w:rsidRPr="009D5D44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TTGGAGTGATCGGCCCCCAGAG</w:t>
            </w:r>
          </w:p>
        </w:tc>
      </w:tr>
      <w:tr w:rsidR="001E7AB0" w:rsidRPr="009D5D44" w14:paraId="3CF5A770" w14:textId="77777777" w:rsidTr="00AC0DDD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49E6249D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(human)</w:t>
            </w: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1D1775C7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280E057F" w14:textId="77777777" w:rsidR="001E7AB0" w:rsidRPr="009D5D44" w:rsidRDefault="001E7AB0" w:rsidP="002F3F3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9D5D44">
              <w:rPr>
                <w:rFonts w:ascii="Times New Roman" w:eastAsia="微软雅黑" w:hAnsi="Times New Roman" w:cs="Times New Roman"/>
                <w:color w:val="222222"/>
                <w:szCs w:val="21"/>
              </w:rPr>
              <w:t>TCTCACACCCCACATCTGTCTCCA</w:t>
            </w:r>
          </w:p>
        </w:tc>
      </w:tr>
      <w:tr w:rsidR="001E7AB0" w:rsidRPr="009D5D44" w14:paraId="0F6C73FA" w14:textId="77777777" w:rsidTr="00AC0DDD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37254669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2C0AF201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M_001256799.3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3AF2CB42" w14:textId="77777777" w:rsidR="001E7AB0" w:rsidRPr="009D5D44" w:rsidRDefault="001E7AB0" w:rsidP="002F3F3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9D5D44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GGAGTCAACGGATTTGGTCGTAT</w:t>
            </w:r>
          </w:p>
        </w:tc>
      </w:tr>
      <w:tr w:rsidR="001E7AB0" w:rsidRPr="009D5D44" w14:paraId="6A9B06C8" w14:textId="77777777" w:rsidTr="00AC0DDD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4EA9FEDC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(human)</w:t>
            </w: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6AA30ADF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BE4FBC2" w14:textId="77777777" w:rsidR="001E7AB0" w:rsidRPr="009D5D44" w:rsidRDefault="001E7AB0" w:rsidP="002F3F3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9D5D44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GCCTTCTCCATGGTGGTGAAGAC</w:t>
            </w:r>
          </w:p>
        </w:tc>
      </w:tr>
      <w:tr w:rsidR="001E7AB0" w:rsidRPr="009D5D44" w14:paraId="236CAFE0" w14:textId="77777777" w:rsidTr="00AC0DDD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58602788" w14:textId="7300ED18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Cx43</w:t>
            </w:r>
            <w:r w:rsidR="009A1064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9A1064">
              <w:rPr>
                <w:rFonts w:ascii="Times New Roman" w:hAnsi="Times New Roman" w:cs="Times New Roman"/>
                <w:szCs w:val="21"/>
              </w:rPr>
              <w:t>GJA1)</w:t>
            </w: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7BD9766D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M_012567.2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60A1349F" w14:textId="77777777" w:rsidR="001E7AB0" w:rsidRPr="009D5D44" w:rsidRDefault="001E7AB0" w:rsidP="002F3F3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9D5D44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TGCTAGCATGGGTGACTGGAGCC</w:t>
            </w:r>
          </w:p>
        </w:tc>
      </w:tr>
      <w:tr w:rsidR="001E7AB0" w:rsidRPr="009D5D44" w14:paraId="20A00480" w14:textId="77777777" w:rsidTr="00AC0DDD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1BA3DE5F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(rat)</w:t>
            </w: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7896AC9D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4768F587" w14:textId="77777777" w:rsidR="001E7AB0" w:rsidRPr="009D5D44" w:rsidRDefault="001E7AB0" w:rsidP="002F3F3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9D5D44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CGGGTACCCAGGATCTCCAGGTCA</w:t>
            </w:r>
          </w:p>
        </w:tc>
      </w:tr>
      <w:tr w:rsidR="000B6E41" w:rsidRPr="009D5D44" w14:paraId="6382108F" w14:textId="77777777" w:rsidTr="00AC0DDD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13E73A7B" w14:textId="77777777" w:rsidR="000B6E41" w:rsidRPr="009D5D44" w:rsidRDefault="000B6E41" w:rsidP="00E868D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NF-</w:t>
            </w:r>
            <w:proofErr w:type="spellStart"/>
            <w:r w:rsidRPr="009D5D44">
              <w:rPr>
                <w:rFonts w:ascii="Times New Roman" w:hAnsi="Times New Roman" w:cs="Times New Roman"/>
                <w:szCs w:val="21"/>
              </w:rPr>
              <w:t>κB</w:t>
            </w:r>
            <w:proofErr w:type="spellEnd"/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28BB2CF8" w14:textId="77777777" w:rsidR="000B6E41" w:rsidRPr="009D5D44" w:rsidRDefault="000B6E41" w:rsidP="00E868D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NM_199267.2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2FB8E6FC" w14:textId="77777777" w:rsidR="000B6E41" w:rsidRPr="009D5D44" w:rsidRDefault="000B6E41" w:rsidP="00E868D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F: CGACGTATTGCTGTGCCTTC</w:t>
            </w:r>
          </w:p>
        </w:tc>
      </w:tr>
      <w:tr w:rsidR="001E7AB0" w:rsidRPr="009D5D44" w14:paraId="6A90F675" w14:textId="77777777" w:rsidTr="00AC0DDD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46918CF0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(rat)</w:t>
            </w: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58D8A77B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A9E00CA" w14:textId="77777777" w:rsidR="001E7AB0" w:rsidRPr="009D5D44" w:rsidRDefault="001E7AB0" w:rsidP="002F3F3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R: TTGAGATCTGCCCAGGTGGTA</w:t>
            </w:r>
          </w:p>
        </w:tc>
      </w:tr>
      <w:tr w:rsidR="001E7AB0" w:rsidRPr="009D5D44" w14:paraId="4A351280" w14:textId="77777777" w:rsidTr="00AC0DDD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564BE5BB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IL-1β</w:t>
            </w: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38B9211C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M_031512.2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3137F169" w14:textId="77777777" w:rsidR="001E7AB0" w:rsidRPr="009D5D44" w:rsidRDefault="001E7AB0" w:rsidP="002F3F3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9D5D44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AGGATGAGGACCCAAGCAC</w:t>
            </w:r>
          </w:p>
        </w:tc>
      </w:tr>
      <w:tr w:rsidR="001E7AB0" w:rsidRPr="009D5D44" w14:paraId="62130D1F" w14:textId="77777777" w:rsidTr="00AC0DDD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71138BAB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(rat)</w:t>
            </w: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15E210CA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CAADDFE" w14:textId="77777777" w:rsidR="001E7AB0" w:rsidRPr="009D5D44" w:rsidRDefault="001E7AB0" w:rsidP="002F3F3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R:</w:t>
            </w:r>
            <w:r w:rsidRPr="009D5D44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GTCGTCATCATCCCACGAGT</w:t>
            </w:r>
          </w:p>
        </w:tc>
      </w:tr>
      <w:tr w:rsidR="001E7AB0" w:rsidRPr="009D5D44" w14:paraId="75272C4A" w14:textId="77777777" w:rsidTr="00AC0DDD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0FEB52C7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IL-6</w:t>
            </w: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51D36114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NM_012489.2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35400C5D" w14:textId="77777777" w:rsidR="001E7AB0" w:rsidRPr="009D5D44" w:rsidRDefault="001E7AB0" w:rsidP="002F3F3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F:</w:t>
            </w:r>
            <w:r w:rsidRPr="009D5D44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CCGGAGAGGAGACTTCACAG</w:t>
            </w:r>
          </w:p>
        </w:tc>
      </w:tr>
      <w:tr w:rsidR="001E7AB0" w:rsidRPr="009D5D44" w14:paraId="45A18FED" w14:textId="77777777" w:rsidTr="00AC0DDD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7ADB1149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(rat)</w:t>
            </w: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413307D8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DC0B9B7" w14:textId="77777777" w:rsidR="001E7AB0" w:rsidRPr="009D5D44" w:rsidRDefault="001E7AB0" w:rsidP="002F3F3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R:</w:t>
            </w:r>
            <w:r w:rsidRPr="009D5D44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CAGAATTGCCATTGCACAAC</w:t>
            </w:r>
          </w:p>
        </w:tc>
      </w:tr>
      <w:tr w:rsidR="001E7AB0" w:rsidRPr="009D5D44" w14:paraId="53CF551E" w14:textId="77777777" w:rsidTr="00AC0DDD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621B46E5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TNF-α</w:t>
            </w: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4B7BAA30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NM_012675.3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623CDBF6" w14:textId="77777777" w:rsidR="001E7AB0" w:rsidRPr="009D5D44" w:rsidRDefault="001E7AB0" w:rsidP="002F3F3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F: GGCGTGTTCATCCGTTCTC</w:t>
            </w:r>
          </w:p>
        </w:tc>
      </w:tr>
      <w:tr w:rsidR="001E7AB0" w:rsidRPr="009D5D44" w14:paraId="71F35D65" w14:textId="77777777" w:rsidTr="00AC0DDD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54013730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(rat)</w:t>
            </w: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4DAF1DBB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2145AFC" w14:textId="77777777" w:rsidR="001E7AB0" w:rsidRPr="009D5D44" w:rsidRDefault="001E7AB0" w:rsidP="002F3F3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R: CTTCAGCGTCTCGTGTGTTTCT</w:t>
            </w:r>
          </w:p>
        </w:tc>
      </w:tr>
      <w:tr w:rsidR="001E7AB0" w:rsidRPr="009D5D44" w14:paraId="388CAF6A" w14:textId="77777777" w:rsidTr="00AC0DDD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2052E274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D5D44">
              <w:rPr>
                <w:rFonts w:ascii="Times New Roman" w:hAnsi="Times New Roman" w:cs="Times New Roman"/>
                <w:szCs w:val="21"/>
              </w:rPr>
              <w:t>Bax</w:t>
            </w:r>
            <w:proofErr w:type="spellEnd"/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26C6523C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M_017059.2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214D9653" w14:textId="77777777" w:rsidR="001E7AB0" w:rsidRPr="009D5D44" w:rsidRDefault="001E7AB0" w:rsidP="002F3F3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F:</w:t>
            </w:r>
            <w:r w:rsidRPr="009D5D44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CCACCAAGAAGCTGAGCGA</w:t>
            </w:r>
          </w:p>
        </w:tc>
      </w:tr>
      <w:tr w:rsidR="001E7AB0" w:rsidRPr="009D5D44" w14:paraId="4066D609" w14:textId="77777777" w:rsidTr="00AC0DDD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0832575E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(rat)</w:t>
            </w: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0E4E6D2B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71BED10D" w14:textId="77777777" w:rsidR="001E7AB0" w:rsidRPr="009D5D44" w:rsidRDefault="001E7AB0" w:rsidP="002F3F3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R:</w:t>
            </w:r>
            <w:r w:rsidRPr="009D5D44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GCTGCCACACGGAAGAAGA</w:t>
            </w:r>
          </w:p>
        </w:tc>
      </w:tr>
      <w:tr w:rsidR="001E7AB0" w:rsidRPr="009D5D44" w14:paraId="5CE6BDAE" w14:textId="77777777" w:rsidTr="00AC0DDD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442DE9EA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Bcl-2</w:t>
            </w: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30739D43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M_016993.2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E64D25A" w14:textId="77777777" w:rsidR="001E7AB0" w:rsidRPr="009D5D44" w:rsidRDefault="001E7AB0" w:rsidP="002F3F3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F:</w:t>
            </w:r>
            <w:r w:rsidRPr="009D5D44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TTGAGTTCGGTGGGGTCATG</w:t>
            </w:r>
          </w:p>
        </w:tc>
      </w:tr>
      <w:tr w:rsidR="001E7AB0" w:rsidRPr="009D5D44" w14:paraId="033BC017" w14:textId="77777777" w:rsidTr="00AC0DDD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1B07A723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(rat)</w:t>
            </w: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0FA3A4E9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3FA4528" w14:textId="77777777" w:rsidR="001E7AB0" w:rsidRPr="009D5D44" w:rsidRDefault="001E7AB0" w:rsidP="002F3F3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R:</w:t>
            </w:r>
            <w:r w:rsidRPr="009D5D44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GATCCAGGTGTGCAGATGCC</w:t>
            </w:r>
          </w:p>
        </w:tc>
      </w:tr>
      <w:tr w:rsidR="001E7AB0" w:rsidRPr="009D5D44" w14:paraId="61C5FA3C" w14:textId="77777777" w:rsidTr="00AC0DDD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2644DA72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Caspase3</w:t>
            </w: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3A7D01B6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M_012922.2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68B779BB" w14:textId="77777777" w:rsidR="001E7AB0" w:rsidRPr="009D5D44" w:rsidRDefault="001E7AB0" w:rsidP="002F3F3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9D5D44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GCCGAAACTCTTCATCATTCA</w:t>
            </w:r>
          </w:p>
        </w:tc>
      </w:tr>
      <w:tr w:rsidR="001E7AB0" w:rsidRPr="009D5D44" w14:paraId="095769DA" w14:textId="77777777" w:rsidTr="00AC0DDD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031DC0F1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(rat)</w:t>
            </w: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277F9BAB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6583B8DA" w14:textId="77777777" w:rsidR="001E7AB0" w:rsidRPr="009D5D44" w:rsidRDefault="001E7AB0" w:rsidP="002F3F3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R:</w:t>
            </w:r>
            <w:r w:rsidRPr="009D5D44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CCATATCATCGTCAGTTCCACT</w:t>
            </w:r>
          </w:p>
        </w:tc>
      </w:tr>
      <w:tr w:rsidR="001E7AB0" w:rsidRPr="009D5D44" w14:paraId="5225BE38" w14:textId="77777777" w:rsidTr="00AC0DDD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79847DD3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lastRenderedPageBreak/>
              <w:t>β-actin</w:t>
            </w: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6ADBF93E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NM_031144.3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3F5A774" w14:textId="77777777" w:rsidR="001E7AB0" w:rsidRPr="009D5D44" w:rsidRDefault="001E7AB0" w:rsidP="002F3F3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F:</w:t>
            </w:r>
            <w:r w:rsidRPr="009D5D44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GGAGATTACTGCCCTGGCTCCTA</w:t>
            </w:r>
          </w:p>
        </w:tc>
      </w:tr>
      <w:tr w:rsidR="001E7AB0" w:rsidRPr="009D5D44" w14:paraId="404B35E2" w14:textId="77777777" w:rsidTr="00AC0DDD">
        <w:trPr>
          <w:trHeight w:val="454"/>
        </w:trPr>
        <w:tc>
          <w:tcPr>
            <w:tcW w:w="1413" w:type="dxa"/>
            <w:tcBorders>
              <w:top w:val="nil"/>
              <w:bottom w:val="single" w:sz="12" w:space="0" w:color="auto"/>
            </w:tcBorders>
            <w:vAlign w:val="center"/>
          </w:tcPr>
          <w:p w14:paraId="0CFF4336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(rat)</w:t>
            </w:r>
          </w:p>
        </w:tc>
        <w:tc>
          <w:tcPr>
            <w:tcW w:w="2698" w:type="dxa"/>
            <w:tcBorders>
              <w:top w:val="nil"/>
              <w:bottom w:val="single" w:sz="12" w:space="0" w:color="auto"/>
            </w:tcBorders>
            <w:vAlign w:val="center"/>
          </w:tcPr>
          <w:p w14:paraId="37C2326E" w14:textId="77777777" w:rsidR="001E7AB0" w:rsidRPr="009D5D44" w:rsidRDefault="001E7AB0" w:rsidP="002F3F3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1" w:type="dxa"/>
            <w:tcBorders>
              <w:top w:val="nil"/>
              <w:bottom w:val="single" w:sz="12" w:space="0" w:color="auto"/>
            </w:tcBorders>
            <w:vAlign w:val="center"/>
          </w:tcPr>
          <w:p w14:paraId="30156833" w14:textId="77777777" w:rsidR="001E7AB0" w:rsidRPr="009D5D44" w:rsidRDefault="001E7AB0" w:rsidP="002F3F3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D44">
              <w:rPr>
                <w:rFonts w:ascii="Times New Roman" w:hAnsi="Times New Roman" w:cs="Times New Roman"/>
                <w:szCs w:val="21"/>
              </w:rPr>
              <w:t>R:</w:t>
            </w:r>
            <w:r w:rsidRPr="009D5D44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GACTCATCGTACTCCTGCTTGCTG</w:t>
            </w:r>
          </w:p>
        </w:tc>
      </w:tr>
    </w:tbl>
    <w:p w14:paraId="46B55D7D" w14:textId="77777777" w:rsidR="00C816F6" w:rsidRDefault="00C816F6" w:rsidP="00C816F6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71DB07" w14:textId="4A15F06D" w:rsidR="00C816F6" w:rsidRPr="007B2A0B" w:rsidRDefault="00C816F6" w:rsidP="00C816F6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2A0B">
        <w:rPr>
          <w:rFonts w:ascii="Times New Roman" w:hAnsi="Times New Roman" w:cs="Times New Roman"/>
          <w:sz w:val="24"/>
          <w:szCs w:val="24"/>
        </w:rPr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2. </w:t>
      </w:r>
      <w:r w:rsidRPr="009E5C01">
        <w:rPr>
          <w:rFonts w:ascii="Times New Roman" w:hAnsi="Times New Roman" w:cs="Times New Roman"/>
          <w:sz w:val="24"/>
          <w:szCs w:val="24"/>
        </w:rPr>
        <w:t>Methods and scoring criteria of the clinical periodontal indicators.</w:t>
      </w:r>
    </w:p>
    <w:tbl>
      <w:tblPr>
        <w:tblStyle w:val="a7"/>
        <w:tblW w:w="9209" w:type="dxa"/>
        <w:tblLook w:val="04A0" w:firstRow="1" w:lastRow="0" w:firstColumn="1" w:lastColumn="0" w:noHBand="0" w:noVBand="1"/>
      </w:tblPr>
      <w:tblGrid>
        <w:gridCol w:w="2122"/>
        <w:gridCol w:w="3566"/>
        <w:gridCol w:w="3521"/>
      </w:tblGrid>
      <w:tr w:rsidR="00C816F6" w14:paraId="41A54A27" w14:textId="77777777" w:rsidTr="00C816F6">
        <w:trPr>
          <w:trHeight w:val="534"/>
        </w:trPr>
        <w:tc>
          <w:tcPr>
            <w:tcW w:w="2122" w:type="dxa"/>
            <w:vAlign w:val="center"/>
          </w:tcPr>
          <w:p w14:paraId="777A96D7" w14:textId="77777777" w:rsidR="00C816F6" w:rsidRPr="0033153E" w:rsidRDefault="00C816F6" w:rsidP="00B53D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3153E">
              <w:rPr>
                <w:rFonts w:ascii="Times New Roman" w:hAnsi="Times New Roman"/>
                <w:b/>
                <w:sz w:val="24"/>
              </w:rPr>
              <w:t>Periodontal clinical indicators</w:t>
            </w:r>
          </w:p>
        </w:tc>
        <w:tc>
          <w:tcPr>
            <w:tcW w:w="3566" w:type="dxa"/>
            <w:vAlign w:val="center"/>
          </w:tcPr>
          <w:p w14:paraId="34F9BCE7" w14:textId="77777777" w:rsidR="00C816F6" w:rsidRPr="0033153E" w:rsidRDefault="00C816F6" w:rsidP="00B53D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3153E">
              <w:rPr>
                <w:rFonts w:ascii="Times New Roman" w:hAnsi="Times New Roman"/>
                <w:b/>
                <w:sz w:val="24"/>
              </w:rPr>
              <w:t>Detection methods</w:t>
            </w:r>
          </w:p>
        </w:tc>
        <w:tc>
          <w:tcPr>
            <w:tcW w:w="3521" w:type="dxa"/>
            <w:tcBorders>
              <w:bottom w:val="single" w:sz="4" w:space="0" w:color="auto"/>
            </w:tcBorders>
            <w:vAlign w:val="center"/>
          </w:tcPr>
          <w:p w14:paraId="6BD0BB10" w14:textId="77777777" w:rsidR="00C816F6" w:rsidRPr="0033153E" w:rsidRDefault="00C816F6" w:rsidP="00B53D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3153E">
              <w:rPr>
                <w:rFonts w:ascii="Times New Roman" w:hAnsi="Times New Roman"/>
                <w:b/>
                <w:sz w:val="24"/>
              </w:rPr>
              <w:t>scoring criteria</w:t>
            </w:r>
          </w:p>
        </w:tc>
      </w:tr>
      <w:tr w:rsidR="00C816F6" w14:paraId="0587B6AF" w14:textId="77777777" w:rsidTr="00C816F6">
        <w:tc>
          <w:tcPr>
            <w:tcW w:w="2122" w:type="dxa"/>
            <w:vAlign w:val="center"/>
          </w:tcPr>
          <w:p w14:paraId="434EDCAA" w14:textId="77777777" w:rsidR="00C816F6" w:rsidRDefault="00C816F6" w:rsidP="00B53D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153E">
              <w:rPr>
                <w:rFonts w:ascii="Times New Roman" w:hAnsi="Times New Roman" w:cs="Times New Roman"/>
              </w:rPr>
              <w:t>Pocket depth (PD)</w:t>
            </w:r>
          </w:p>
          <w:p w14:paraId="7D1A7F06" w14:textId="44798490" w:rsidR="009F2844" w:rsidRPr="0033153E" w:rsidRDefault="009F2844" w:rsidP="00B53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9F2844">
              <w:rPr>
                <w:rFonts w:ascii="Times New Roman" w:hAnsi="Times New Roman" w:cs="Times New Roman"/>
                <w:szCs w:val="21"/>
              </w:rPr>
              <w:t>Unit: mm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566" w:type="dxa"/>
          </w:tcPr>
          <w:p w14:paraId="7C88069B" w14:textId="77777777" w:rsidR="00C816F6" w:rsidRPr="0033153E" w:rsidRDefault="00C816F6" w:rsidP="00B53D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153E">
              <w:rPr>
                <w:rFonts w:ascii="Times New Roman" w:hAnsi="Times New Roman" w:cs="Times New Roman"/>
              </w:rPr>
              <w:t>Probing was performed at six sites on the maxillary first molar using a rounded probe (tip radius = 0.2mm), including the mesial site, central site</w:t>
            </w:r>
            <w:r>
              <w:rPr>
                <w:rFonts w:ascii="Times New Roman" w:hAnsi="Times New Roman" w:cs="Times New Roman"/>
              </w:rPr>
              <w:t>,</w:t>
            </w:r>
            <w:r w:rsidRPr="0033153E">
              <w:rPr>
                <w:rFonts w:ascii="Times New Roman" w:hAnsi="Times New Roman" w:cs="Times New Roman"/>
              </w:rPr>
              <w:t xml:space="preserve"> and distal site </w:t>
            </w:r>
            <w:r>
              <w:rPr>
                <w:rFonts w:ascii="Times New Roman" w:hAnsi="Times New Roman" w:cs="Times New Roman"/>
              </w:rPr>
              <w:t>on</w:t>
            </w:r>
            <w:r w:rsidRPr="0033153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33153E">
              <w:rPr>
                <w:rFonts w:ascii="Times New Roman" w:hAnsi="Times New Roman" w:cs="Times New Roman"/>
              </w:rPr>
              <w:t>buccal/palatal side. The probing depth was recorded and averaged.</w:t>
            </w:r>
          </w:p>
        </w:tc>
        <w:tc>
          <w:tcPr>
            <w:tcW w:w="3521" w:type="dxa"/>
            <w:tcBorders>
              <w:bottom w:val="single" w:sz="4" w:space="0" w:color="auto"/>
              <w:tl2br w:val="single" w:sz="4" w:space="0" w:color="auto"/>
            </w:tcBorders>
          </w:tcPr>
          <w:p w14:paraId="09726B36" w14:textId="77777777" w:rsidR="00C816F6" w:rsidRPr="0033153E" w:rsidRDefault="00C816F6" w:rsidP="00B53D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6F6" w14:paraId="51D80475" w14:textId="77777777" w:rsidTr="005F792E">
        <w:tc>
          <w:tcPr>
            <w:tcW w:w="2122" w:type="dxa"/>
            <w:vAlign w:val="center"/>
          </w:tcPr>
          <w:p w14:paraId="427816AA" w14:textId="77777777" w:rsidR="00C816F6" w:rsidRPr="0033153E" w:rsidRDefault="00C816F6" w:rsidP="00B53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3153E">
              <w:rPr>
                <w:rFonts w:ascii="Times New Roman" w:hAnsi="Times New Roman" w:cs="Times New Roman"/>
              </w:rPr>
              <w:t>Tooth mobility (TM)</w:t>
            </w:r>
          </w:p>
        </w:tc>
        <w:tc>
          <w:tcPr>
            <w:tcW w:w="3566" w:type="dxa"/>
            <w:vAlign w:val="center"/>
          </w:tcPr>
          <w:p w14:paraId="140A4F5A" w14:textId="2B27A5BC" w:rsidR="00C816F6" w:rsidRPr="0033153E" w:rsidRDefault="00C816F6" w:rsidP="005F79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816F6">
              <w:rPr>
                <w:rFonts w:ascii="Times New Roman" w:hAnsi="Times New Roman" w:cs="Times New Roman"/>
                <w:szCs w:val="21"/>
              </w:rPr>
              <w:t>Hold the occlusal surface of the maxillary first molar with forceps and gently shake it in all directions.</w:t>
            </w:r>
          </w:p>
        </w:tc>
        <w:tc>
          <w:tcPr>
            <w:tcW w:w="3521" w:type="dxa"/>
            <w:tcBorders>
              <w:top w:val="single" w:sz="4" w:space="0" w:color="auto"/>
            </w:tcBorders>
          </w:tcPr>
          <w:p w14:paraId="6A92F022" w14:textId="77777777" w:rsidR="00C816F6" w:rsidRPr="0033153E" w:rsidRDefault="00C816F6" w:rsidP="00B53D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153E">
              <w:rPr>
                <w:rFonts w:ascii="Times New Roman" w:hAnsi="Times New Roman" w:cs="Times New Roman"/>
              </w:rPr>
              <w:t xml:space="preserve">0: physiological mobility; </w:t>
            </w:r>
          </w:p>
          <w:p w14:paraId="22132A49" w14:textId="77777777" w:rsidR="00C816F6" w:rsidRPr="0033153E" w:rsidRDefault="00C816F6" w:rsidP="00B53D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153E">
              <w:rPr>
                <w:rFonts w:ascii="Times New Roman" w:hAnsi="Times New Roman" w:cs="Times New Roman"/>
              </w:rPr>
              <w:t>1: slight mobility or buccal-palatal mobility only;</w:t>
            </w:r>
          </w:p>
          <w:p w14:paraId="5449F581" w14:textId="77777777" w:rsidR="00C816F6" w:rsidRPr="0033153E" w:rsidRDefault="00C816F6" w:rsidP="00B53D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153E">
              <w:rPr>
                <w:rFonts w:ascii="Times New Roman" w:hAnsi="Times New Roman" w:cs="Times New Roman"/>
              </w:rPr>
              <w:t xml:space="preserve">2: moderate mobility or buccal-palatal and medial-distal mobility; </w:t>
            </w:r>
          </w:p>
          <w:p w14:paraId="345C3E8A" w14:textId="77777777" w:rsidR="00C816F6" w:rsidRPr="0033153E" w:rsidRDefault="00C816F6" w:rsidP="00B53D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153E">
              <w:rPr>
                <w:rFonts w:ascii="Times New Roman" w:hAnsi="Times New Roman" w:cs="Times New Roman"/>
              </w:rPr>
              <w:t>3: severe mobility or buccal-palatal, medial-distal</w:t>
            </w:r>
            <w:r>
              <w:rPr>
                <w:rFonts w:ascii="Times New Roman" w:hAnsi="Times New Roman" w:cs="Times New Roman"/>
              </w:rPr>
              <w:t>,</w:t>
            </w:r>
            <w:r w:rsidRPr="0033153E">
              <w:rPr>
                <w:rFonts w:ascii="Times New Roman" w:hAnsi="Times New Roman" w:cs="Times New Roman"/>
              </w:rPr>
              <w:t xml:space="preserve"> and vertical mobility.</w:t>
            </w:r>
          </w:p>
        </w:tc>
      </w:tr>
      <w:tr w:rsidR="00C816F6" w14:paraId="28518EE2" w14:textId="77777777" w:rsidTr="00AC0DDD">
        <w:tc>
          <w:tcPr>
            <w:tcW w:w="2122" w:type="dxa"/>
            <w:vAlign w:val="center"/>
          </w:tcPr>
          <w:p w14:paraId="672FCB8D" w14:textId="77777777" w:rsidR="00C816F6" w:rsidRPr="0033153E" w:rsidRDefault="00C816F6" w:rsidP="00B53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3153E">
              <w:rPr>
                <w:rFonts w:ascii="Times New Roman" w:hAnsi="Times New Roman" w:cs="Times New Roman"/>
              </w:rPr>
              <w:t>Bleeding index (BI)</w:t>
            </w:r>
          </w:p>
        </w:tc>
        <w:tc>
          <w:tcPr>
            <w:tcW w:w="3566" w:type="dxa"/>
            <w:vAlign w:val="center"/>
          </w:tcPr>
          <w:p w14:paraId="2FA0D244" w14:textId="77777777" w:rsidR="00C816F6" w:rsidRPr="0033153E" w:rsidRDefault="00C816F6" w:rsidP="005F79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153E">
              <w:rPr>
                <w:rFonts w:ascii="Times New Roman" w:hAnsi="Times New Roman" w:cs="Times New Roman"/>
              </w:rPr>
              <w:t xml:space="preserve">The rounded probe was gently probed into the gingival sulcus or periodontal pocket. After removing the probe for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33153E">
              <w:rPr>
                <w:rFonts w:ascii="Times New Roman" w:hAnsi="Times New Roman" w:cs="Times New Roman"/>
              </w:rPr>
              <w:t>30s, the presence and extent of bleeding were observed.</w:t>
            </w:r>
          </w:p>
        </w:tc>
        <w:tc>
          <w:tcPr>
            <w:tcW w:w="3521" w:type="dxa"/>
          </w:tcPr>
          <w:p w14:paraId="47AF3FB6" w14:textId="77777777" w:rsidR="00C816F6" w:rsidRPr="0033153E" w:rsidRDefault="00C816F6" w:rsidP="00B53D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153E">
              <w:rPr>
                <w:rFonts w:ascii="Times New Roman" w:hAnsi="Times New Roman" w:cs="Times New Roman"/>
              </w:rPr>
              <w:t xml:space="preserve">0: normal gingival without inflammation or bleeding; </w:t>
            </w:r>
          </w:p>
          <w:p w14:paraId="292C0E1F" w14:textId="77777777" w:rsidR="00C816F6" w:rsidRPr="0033153E" w:rsidRDefault="00C816F6" w:rsidP="00B53D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153E">
              <w:rPr>
                <w:rFonts w:ascii="Times New Roman" w:hAnsi="Times New Roman" w:cs="Times New Roman"/>
              </w:rPr>
              <w:t xml:space="preserve">1: mild inflammation and no bleeding after probe; </w:t>
            </w:r>
          </w:p>
          <w:p w14:paraId="1A268F69" w14:textId="77777777" w:rsidR="00C816F6" w:rsidRPr="0033153E" w:rsidRDefault="00C816F6" w:rsidP="00B53D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153E">
              <w:rPr>
                <w:rFonts w:ascii="Times New Roman" w:hAnsi="Times New Roman" w:cs="Times New Roman"/>
              </w:rPr>
              <w:t>2: spotty bleeding after probe;</w:t>
            </w:r>
          </w:p>
          <w:p w14:paraId="545861F2" w14:textId="77777777" w:rsidR="00C816F6" w:rsidRPr="0033153E" w:rsidRDefault="00C816F6" w:rsidP="00B53D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153E">
              <w:rPr>
                <w:rFonts w:ascii="Times New Roman" w:hAnsi="Times New Roman" w:cs="Times New Roman"/>
              </w:rPr>
              <w:t xml:space="preserve">3: bleeding after probe and blood spreads along the gingival margin; </w:t>
            </w:r>
          </w:p>
          <w:p w14:paraId="5DB26099" w14:textId="77777777" w:rsidR="00C816F6" w:rsidRPr="0033153E" w:rsidRDefault="00C816F6" w:rsidP="00B53D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153E">
              <w:rPr>
                <w:rFonts w:ascii="Times New Roman" w:hAnsi="Times New Roman" w:cs="Times New Roman"/>
              </w:rPr>
              <w:lastRenderedPageBreak/>
              <w:t xml:space="preserve">4: bleeding after probe and blood overflows the gingival crevice; </w:t>
            </w:r>
          </w:p>
          <w:p w14:paraId="1F30A5B3" w14:textId="77777777" w:rsidR="00C816F6" w:rsidRPr="0033153E" w:rsidRDefault="00C816F6" w:rsidP="00B53D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153E">
              <w:rPr>
                <w:rFonts w:ascii="Times New Roman" w:hAnsi="Times New Roman" w:cs="Times New Roman"/>
              </w:rPr>
              <w:t>5: spontaneous bleeding.</w:t>
            </w:r>
          </w:p>
        </w:tc>
      </w:tr>
    </w:tbl>
    <w:p w14:paraId="7421A7CA" w14:textId="77777777" w:rsidR="00644619" w:rsidRDefault="00644619" w:rsidP="00B37926">
      <w:pPr>
        <w:snapToGrid w:val="0"/>
        <w:spacing w:beforeLines="100" w:before="312" w:afterLines="50" w:after="156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sectPr w:rsidR="006446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5A375" w14:textId="77777777" w:rsidR="00C10F7B" w:rsidRDefault="00C10F7B" w:rsidP="001E7AB0">
      <w:r>
        <w:separator/>
      </w:r>
    </w:p>
  </w:endnote>
  <w:endnote w:type="continuationSeparator" w:id="0">
    <w:p w14:paraId="35E6D7EF" w14:textId="77777777" w:rsidR="00C10F7B" w:rsidRDefault="00C10F7B" w:rsidP="001E7A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F13D63" w14:textId="77777777" w:rsidR="00C10F7B" w:rsidRDefault="00C10F7B" w:rsidP="001E7AB0">
      <w:r>
        <w:separator/>
      </w:r>
    </w:p>
  </w:footnote>
  <w:footnote w:type="continuationSeparator" w:id="0">
    <w:p w14:paraId="4F1A2865" w14:textId="77777777" w:rsidR="00C10F7B" w:rsidRDefault="00C10F7B" w:rsidP="001E7A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515"/>
    <w:rsid w:val="000B6E41"/>
    <w:rsid w:val="001E7AB0"/>
    <w:rsid w:val="004717A9"/>
    <w:rsid w:val="004D4050"/>
    <w:rsid w:val="005D7053"/>
    <w:rsid w:val="005F792E"/>
    <w:rsid w:val="00644619"/>
    <w:rsid w:val="006E4CF7"/>
    <w:rsid w:val="008A5401"/>
    <w:rsid w:val="009A1064"/>
    <w:rsid w:val="009F2122"/>
    <w:rsid w:val="009F2844"/>
    <w:rsid w:val="00A07C19"/>
    <w:rsid w:val="00AC0DDD"/>
    <w:rsid w:val="00AE05EA"/>
    <w:rsid w:val="00AF795F"/>
    <w:rsid w:val="00B37926"/>
    <w:rsid w:val="00B535A1"/>
    <w:rsid w:val="00BB4D5C"/>
    <w:rsid w:val="00BE7515"/>
    <w:rsid w:val="00C00A65"/>
    <w:rsid w:val="00C10F7B"/>
    <w:rsid w:val="00C816F6"/>
    <w:rsid w:val="00D11966"/>
    <w:rsid w:val="00DC64ED"/>
    <w:rsid w:val="00FB6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C2F3C0"/>
  <w15:chartTrackingRefBased/>
  <w15:docId w15:val="{DEF91FEA-C0A5-42E4-B5BC-6A49A2D8F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7A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7A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7A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7A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7AB0"/>
    <w:rPr>
      <w:sz w:val="18"/>
      <w:szCs w:val="18"/>
    </w:rPr>
  </w:style>
  <w:style w:type="table" w:styleId="a7">
    <w:name w:val="Table Grid"/>
    <w:basedOn w:val="a1"/>
    <w:uiPriority w:val="39"/>
    <w:rsid w:val="001E7A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5</TotalTime>
  <Pages>3</Pages>
  <Words>369</Words>
  <Characters>2134</Characters>
  <Application>Microsoft Office Word</Application>
  <DocSecurity>0</DocSecurity>
  <Lines>30</Lines>
  <Paragraphs>5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牛奔</dc:creator>
  <cp:keywords/>
  <dc:description/>
  <cp:lastModifiedBy>曹 牛奔</cp:lastModifiedBy>
  <cp:revision>16</cp:revision>
  <dcterms:created xsi:type="dcterms:W3CDTF">2022-10-05T18:16:00Z</dcterms:created>
  <dcterms:modified xsi:type="dcterms:W3CDTF">2023-06-25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4f7cf918a55f3e74194fc513625fcb999630a37f871b7ec3174c35ba6f2356</vt:lpwstr>
  </property>
</Properties>
</file>